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267B4" w14:textId="77777777" w:rsidR="004B5269" w:rsidRDefault="004B5269" w:rsidP="004B5269">
      <w:pPr>
        <w:rPr>
          <w:rFonts w:ascii="Calibri" w:eastAsia="Calibri" w:hAnsi="Calibri" w:cs="Calibri"/>
          <w:b/>
          <w:sz w:val="22"/>
          <w:szCs w:val="22"/>
        </w:rPr>
      </w:pPr>
    </w:p>
    <w:p w14:paraId="297113BF" w14:textId="77777777" w:rsidR="004B5269" w:rsidRDefault="004B5269" w:rsidP="004B5269">
      <w:pPr>
        <w:tabs>
          <w:tab w:val="left" w:pos="7920"/>
        </w:tabs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 xml:space="preserve">S2 Appendix 2: </w:t>
      </w:r>
      <w:r w:rsidRPr="000D7F21">
        <w:rPr>
          <w:rFonts w:ascii="Calibri" w:eastAsia="Calibri" w:hAnsi="Calibri" w:cs="Calibri"/>
          <w:b/>
          <w:bCs/>
          <w:sz w:val="22"/>
          <w:szCs w:val="22"/>
        </w:rPr>
        <w:t>Distribution of demographic characteristics among children 12-23 months, globally and by country income level</w:t>
      </w:r>
    </w:p>
    <w:tbl>
      <w:tblPr>
        <w:tblW w:w="98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25"/>
        <w:gridCol w:w="90"/>
        <w:gridCol w:w="1750"/>
        <w:gridCol w:w="30"/>
        <w:gridCol w:w="1840"/>
        <w:gridCol w:w="30"/>
        <w:gridCol w:w="1840"/>
        <w:gridCol w:w="30"/>
        <w:gridCol w:w="1770"/>
      </w:tblGrid>
      <w:tr w:rsidR="004B5269" w14:paraId="54EBB407" w14:textId="77777777" w:rsidTr="00D87548">
        <w:trPr>
          <w:trHeight w:val="908"/>
        </w:trPr>
        <w:tc>
          <w:tcPr>
            <w:tcW w:w="2425" w:type="dxa"/>
            <w:tcBorders>
              <w:bottom w:val="single" w:sz="4" w:space="0" w:color="000000"/>
              <w:right w:val="nil"/>
            </w:tcBorders>
          </w:tcPr>
          <w:p w14:paraId="720F586E" w14:textId="77777777" w:rsidR="004B5269" w:rsidRDefault="004B5269" w:rsidP="00D87548">
            <w:pPr>
              <w:rPr>
                <w:rFonts w:ascii="Calibri" w:eastAsia="Calibri" w:hAnsi="Calibri" w:cs="Calibri"/>
                <w:b/>
                <w:sz w:val="21"/>
                <w:szCs w:val="21"/>
              </w:rPr>
            </w:pPr>
          </w:p>
        </w:tc>
        <w:tc>
          <w:tcPr>
            <w:tcW w:w="1870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14:paraId="51C07031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Global</w:t>
            </w:r>
          </w:p>
          <w:p w14:paraId="5E9CE7EF" w14:textId="77777777" w:rsidR="004B5269" w:rsidRDefault="004B5269" w:rsidP="00D87548">
            <w:pP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  <w:p w14:paraId="447A9763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 = 194,829</w:t>
            </w:r>
          </w:p>
          <w:p w14:paraId="2E0E8975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(% of population) </w:t>
            </w:r>
          </w:p>
        </w:tc>
        <w:tc>
          <w:tcPr>
            <w:tcW w:w="1870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7EBC14D5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Low-income countries</w:t>
            </w:r>
          </w:p>
          <w:p w14:paraId="10782C96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 = 43,884</w:t>
            </w:r>
          </w:p>
          <w:p w14:paraId="6D533E0C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(% of population) </w:t>
            </w:r>
          </w:p>
        </w:tc>
        <w:tc>
          <w:tcPr>
            <w:tcW w:w="18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803E1C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Lower-middle income countries</w:t>
            </w:r>
          </w:p>
          <w:p w14:paraId="2BDB7371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 = 137,702</w:t>
            </w:r>
          </w:p>
          <w:p w14:paraId="1CE88387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(% of population) </w:t>
            </w: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F0AA4D7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Upper-middle income countries</w:t>
            </w:r>
          </w:p>
          <w:p w14:paraId="76629AED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 = 13,243</w:t>
            </w:r>
          </w:p>
          <w:p w14:paraId="3FDE7999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(% of population) </w:t>
            </w:r>
          </w:p>
        </w:tc>
      </w:tr>
      <w:tr w:rsidR="004B5269" w14:paraId="0C8AD797" w14:textId="77777777" w:rsidTr="00D87548">
        <w:trPr>
          <w:trHeight w:val="20"/>
        </w:trPr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1665B63" w14:textId="77777777" w:rsidR="004B5269" w:rsidRDefault="004B5269" w:rsidP="00D87548">
            <w:pPr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WHO region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CCE5EA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9D3314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D3D7D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8ECB93A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</w:tr>
      <w:tr w:rsidR="004B5269" w14:paraId="6EF746CE" w14:textId="77777777" w:rsidTr="00D87548">
        <w:trPr>
          <w:trHeight w:val="20"/>
        </w:trPr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57D7673" w14:textId="77777777" w:rsidR="004B5269" w:rsidRDefault="004B5269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AFR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5F543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6.5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F033A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0.5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B9386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6575225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7.4</w:t>
            </w:r>
          </w:p>
        </w:tc>
      </w:tr>
      <w:tr w:rsidR="004B5269" w14:paraId="403CEDC8" w14:textId="77777777" w:rsidTr="00D87548">
        <w:trPr>
          <w:trHeight w:val="20"/>
        </w:trPr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F644639" w14:textId="77777777" w:rsidR="004B5269" w:rsidRDefault="004B5269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AMR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6B612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3C7AE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00A59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749AB49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6.9</w:t>
            </w:r>
          </w:p>
        </w:tc>
      </w:tr>
      <w:tr w:rsidR="004B5269" w14:paraId="59F4DB57" w14:textId="77777777" w:rsidTr="00D87548">
        <w:trPr>
          <w:trHeight w:val="251"/>
        </w:trPr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C7AD876" w14:textId="77777777" w:rsidR="004B5269" w:rsidRDefault="004B5269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EMR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F19A9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8265D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47995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3938FAA8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1.9</w:t>
            </w:r>
          </w:p>
        </w:tc>
      </w:tr>
      <w:tr w:rsidR="004B5269" w14:paraId="22794220" w14:textId="77777777" w:rsidTr="00D87548">
        <w:trPr>
          <w:trHeight w:val="20"/>
        </w:trPr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18F906B" w14:textId="77777777" w:rsidR="004B5269" w:rsidRDefault="004B5269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EUR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41D5C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706A7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6D8EE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00D1F5E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.3</w:t>
            </w:r>
          </w:p>
        </w:tc>
      </w:tr>
      <w:tr w:rsidR="004B5269" w14:paraId="3AE73227" w14:textId="77777777" w:rsidTr="00D87548">
        <w:trPr>
          <w:trHeight w:val="20"/>
        </w:trPr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0EA8B76" w14:textId="77777777" w:rsidR="004B5269" w:rsidRDefault="004B5269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SEAR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4EC6E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7.8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F2B80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4AAC9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2.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EA8C054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.5</w:t>
            </w:r>
          </w:p>
        </w:tc>
      </w:tr>
      <w:tr w:rsidR="004B5269" w14:paraId="70E9B4D6" w14:textId="77777777" w:rsidTr="00D87548">
        <w:trPr>
          <w:trHeight w:val="243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527BE1A0" w14:textId="77777777" w:rsidR="004B5269" w:rsidRDefault="004B5269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WPR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58BA0B2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8A0CA3F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B7B96D9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F56D301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4B5269" w14:paraId="284A52B6" w14:textId="77777777" w:rsidTr="00D87548">
        <w:trPr>
          <w:trHeight w:val="259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0CB7019" w14:textId="77777777" w:rsidR="004B5269" w:rsidRDefault="004B5269" w:rsidP="00D87548">
            <w:pPr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Rural living</w:t>
            </w:r>
          </w:p>
        </w:tc>
        <w:tc>
          <w:tcPr>
            <w:tcW w:w="187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79860C0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5.3</w:t>
            </w:r>
          </w:p>
        </w:tc>
        <w:tc>
          <w:tcPr>
            <w:tcW w:w="18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BC46E48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3.9</w:t>
            </w:r>
          </w:p>
        </w:tc>
        <w:tc>
          <w:tcPr>
            <w:tcW w:w="18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9C79366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5.5</w:t>
            </w: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86EA8B0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4.6</w:t>
            </w:r>
          </w:p>
        </w:tc>
      </w:tr>
      <w:tr w:rsidR="004B5269" w14:paraId="5939C796" w14:textId="77777777" w:rsidTr="00D87548">
        <w:trPr>
          <w:trHeight w:val="242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653E3BD" w14:textId="77777777" w:rsidR="004B5269" w:rsidRDefault="004B5269" w:rsidP="00D87548">
            <w:pPr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Sex of Child, female</w:t>
            </w:r>
          </w:p>
        </w:tc>
        <w:tc>
          <w:tcPr>
            <w:tcW w:w="187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B54986A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8.9</w:t>
            </w:r>
          </w:p>
        </w:tc>
        <w:tc>
          <w:tcPr>
            <w:tcW w:w="18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767CA51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0.1</w:t>
            </w:r>
          </w:p>
        </w:tc>
        <w:tc>
          <w:tcPr>
            <w:tcW w:w="18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3C9348F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8.4</w:t>
            </w: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8F20F17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0.1</w:t>
            </w:r>
          </w:p>
        </w:tc>
      </w:tr>
      <w:tr w:rsidR="004B5269" w14:paraId="32F3F3D1" w14:textId="77777777" w:rsidTr="00D87548">
        <w:trPr>
          <w:trHeight w:val="20"/>
        </w:trPr>
        <w:tc>
          <w:tcPr>
            <w:tcW w:w="4265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8AAA45B" w14:textId="77777777" w:rsidR="004B5269" w:rsidRDefault="004B5269" w:rsidP="00D87548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Wealth Index in Quintiles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FE8E2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61E4A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A04BDD8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</w:tr>
      <w:tr w:rsidR="004B5269" w14:paraId="7E0DE8F2" w14:textId="77777777" w:rsidTr="00D87548">
        <w:trPr>
          <w:trHeight w:val="20"/>
        </w:trPr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3DD656D" w14:textId="77777777" w:rsidR="004B5269" w:rsidRDefault="004B5269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Richest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8F1E4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4BC39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5D568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2FF8FCFB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4.0</w:t>
            </w:r>
          </w:p>
        </w:tc>
      </w:tr>
      <w:tr w:rsidR="004B5269" w14:paraId="781CFD18" w14:textId="77777777" w:rsidTr="00D87548">
        <w:trPr>
          <w:trHeight w:val="20"/>
        </w:trPr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6AE7BDB" w14:textId="77777777" w:rsidR="004B5269" w:rsidRDefault="004B5269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Richer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268C9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AB3F9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71FD6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87D4069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8.3</w:t>
            </w:r>
          </w:p>
        </w:tc>
      </w:tr>
      <w:tr w:rsidR="004B5269" w14:paraId="17C398C2" w14:textId="77777777" w:rsidTr="00D87548">
        <w:trPr>
          <w:trHeight w:val="242"/>
        </w:trPr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B2672CA" w14:textId="77777777" w:rsidR="004B5269" w:rsidRDefault="004B5269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Middle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E669B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31D22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14625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4ECB409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0.5</w:t>
            </w:r>
          </w:p>
        </w:tc>
      </w:tr>
      <w:tr w:rsidR="004B5269" w14:paraId="4E080D61" w14:textId="77777777" w:rsidTr="00D87548">
        <w:trPr>
          <w:trHeight w:val="20"/>
        </w:trPr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5C81C00" w14:textId="77777777" w:rsidR="004B5269" w:rsidRDefault="004B5269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Poorer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6F774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FF39C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172AC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A3929DF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3.7</w:t>
            </w:r>
          </w:p>
        </w:tc>
      </w:tr>
      <w:tr w:rsidR="004B5269" w14:paraId="301503D8" w14:textId="77777777" w:rsidTr="00D87548">
        <w:trPr>
          <w:trHeight w:val="25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25F61303" w14:textId="77777777" w:rsidR="004B5269" w:rsidRDefault="004B5269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Poorest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C442C95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E6F4FCF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F557F74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E077B60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3.5</w:t>
            </w:r>
          </w:p>
        </w:tc>
      </w:tr>
      <w:tr w:rsidR="004B5269" w14:paraId="3FF5B1C2" w14:textId="77777777" w:rsidTr="00D87548">
        <w:trPr>
          <w:trHeight w:val="20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31413396" w14:textId="77777777" w:rsidR="004B5269" w:rsidRDefault="004B5269" w:rsidP="00D87548">
            <w:pPr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Number of children</w:t>
            </w:r>
          </w:p>
        </w:tc>
        <w:tc>
          <w:tcPr>
            <w:tcW w:w="187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D64CB39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ED5195C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8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03A951F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027790AB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</w:tr>
      <w:tr w:rsidR="004B5269" w14:paraId="3B705588" w14:textId="77777777" w:rsidTr="00D87548">
        <w:trPr>
          <w:trHeight w:val="20"/>
        </w:trPr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FB13DD0" w14:textId="77777777" w:rsidR="004B5269" w:rsidRDefault="004B5269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1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D3957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7.2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DA435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9.5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16AC8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9.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6AEA594A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30.7</w:t>
            </w:r>
          </w:p>
        </w:tc>
      </w:tr>
      <w:tr w:rsidR="004B5269" w14:paraId="5A740DB7" w14:textId="77777777" w:rsidTr="00D87548">
        <w:trPr>
          <w:trHeight w:val="20"/>
        </w:trPr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F8E20BD" w14:textId="77777777" w:rsidR="004B5269" w:rsidRDefault="004B5269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2-4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AE6CC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54.9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50EC7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48.0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4CCFF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56.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6DC93145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59.7</w:t>
            </w:r>
          </w:p>
        </w:tc>
      </w:tr>
      <w:tr w:rsidR="004B5269" w14:paraId="0BE23A4F" w14:textId="77777777" w:rsidTr="00D87548">
        <w:trPr>
          <w:trHeight w:val="20"/>
        </w:trPr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13F03D1" w14:textId="77777777" w:rsidR="004B5269" w:rsidRDefault="004B5269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</w:t>
            </w:r>
            <w:r>
              <w:rPr>
                <w:rFonts w:ascii="Calibri" w:eastAsia="Calibri" w:hAnsi="Calibri" w:cs="Calibri"/>
                <w:sz w:val="21"/>
                <w:szCs w:val="21"/>
                <w:u w:val="single"/>
              </w:rPr>
              <w:t>&gt;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5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236B3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7.9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95FB2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32.5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9145F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4.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E6F38C8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9.6</w:t>
            </w:r>
          </w:p>
        </w:tc>
      </w:tr>
      <w:tr w:rsidR="004B5269" w14:paraId="4A678E53" w14:textId="77777777" w:rsidTr="00D87548">
        <w:trPr>
          <w:trHeight w:val="20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00E3A0AD" w14:textId="77777777" w:rsidR="004B5269" w:rsidRDefault="004B5269" w:rsidP="00D87548">
            <w:pPr>
              <w:rPr>
                <w:rFonts w:ascii="Calibri" w:eastAsia="Calibri" w:hAnsi="Calibri" w:cs="Calibri"/>
                <w:i/>
                <w:sz w:val="21"/>
                <w:szCs w:val="21"/>
              </w:rPr>
            </w:pPr>
            <w:r>
              <w:rPr>
                <w:rFonts w:ascii="Calibri" w:eastAsia="Calibri" w:hAnsi="Calibri" w:cs="Calibri"/>
                <w:i/>
                <w:sz w:val="21"/>
                <w:szCs w:val="21"/>
              </w:rPr>
              <w:t xml:space="preserve">Missing (%) 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3797B443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51EB36A5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479C481C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bottom"/>
          </w:tcPr>
          <w:p w14:paraId="518730CA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.0</w:t>
            </w:r>
          </w:p>
        </w:tc>
      </w:tr>
      <w:tr w:rsidR="004B5269" w14:paraId="5B7E5ECC" w14:textId="77777777" w:rsidTr="00D87548">
        <w:trPr>
          <w:trHeight w:val="20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01CBD0EF" w14:textId="77777777" w:rsidR="004B5269" w:rsidRDefault="004B5269" w:rsidP="00D87548">
            <w:pPr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Adolescent age of mother (15-19 years)</w:t>
            </w:r>
          </w:p>
        </w:tc>
        <w:tc>
          <w:tcPr>
            <w:tcW w:w="187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31B1EF2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6.1</w:t>
            </w:r>
          </w:p>
        </w:tc>
        <w:tc>
          <w:tcPr>
            <w:tcW w:w="18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27ECD48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8.2</w:t>
            </w:r>
          </w:p>
        </w:tc>
        <w:tc>
          <w:tcPr>
            <w:tcW w:w="18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59629CE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5.2</w:t>
            </w: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3CCE9030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8.5</w:t>
            </w:r>
          </w:p>
        </w:tc>
      </w:tr>
      <w:tr w:rsidR="004B5269" w14:paraId="5E05F4F0" w14:textId="77777777" w:rsidTr="00D87548">
        <w:trPr>
          <w:trHeight w:val="20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1A079E64" w14:textId="77777777" w:rsidR="004B5269" w:rsidRDefault="004B5269" w:rsidP="00D87548">
            <w:pPr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i/>
                <w:sz w:val="21"/>
                <w:szCs w:val="21"/>
              </w:rPr>
              <w:t>Missing (%)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3154137B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017C3585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151DEF02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866E257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.9</w:t>
            </w:r>
          </w:p>
        </w:tc>
      </w:tr>
      <w:tr w:rsidR="004B5269" w14:paraId="0A1B8DB2" w14:textId="77777777" w:rsidTr="00D87548">
        <w:trPr>
          <w:trHeight w:val="20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25928EBB" w14:textId="77777777" w:rsidR="004B5269" w:rsidRDefault="004B5269" w:rsidP="00D87548">
            <w:pPr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Maternal Education</w:t>
            </w:r>
          </w:p>
        </w:tc>
        <w:tc>
          <w:tcPr>
            <w:tcW w:w="187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27A52DC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9C97ADE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8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17B724A" w14:textId="77777777" w:rsidR="004B5269" w:rsidRDefault="004B5269" w:rsidP="00D87548">
            <w:pPr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67DC50FB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</w:tr>
      <w:tr w:rsidR="004B5269" w14:paraId="3E8CE594" w14:textId="77777777" w:rsidTr="00D87548">
        <w:trPr>
          <w:trHeight w:val="20"/>
        </w:trPr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E179757" w14:textId="77777777" w:rsidR="004B5269" w:rsidRDefault="004B5269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Primary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5CEDA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3.2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D70C4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35.2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BD470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9.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67A1A03B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1.2</w:t>
            </w:r>
          </w:p>
        </w:tc>
      </w:tr>
      <w:tr w:rsidR="004B5269" w14:paraId="7DF1C1F0" w14:textId="77777777" w:rsidTr="00D87548">
        <w:trPr>
          <w:trHeight w:val="20"/>
        </w:trPr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E50390E" w14:textId="77777777" w:rsidR="004B5269" w:rsidRDefault="004B5269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None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9A335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7.5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6E8EB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40.8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24FD8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5.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73DEE74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4.7</w:t>
            </w:r>
          </w:p>
        </w:tc>
      </w:tr>
      <w:tr w:rsidR="004B5269" w14:paraId="43551207" w14:textId="77777777" w:rsidTr="00D87548">
        <w:trPr>
          <w:trHeight w:val="20"/>
        </w:trPr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EAA004F" w14:textId="77777777" w:rsidR="004B5269" w:rsidRDefault="004B5269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Secondary or higher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AB4BD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49.3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46890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4.0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C351A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55.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68CE09A6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74.1</w:t>
            </w:r>
          </w:p>
        </w:tc>
      </w:tr>
      <w:tr w:rsidR="004B5269" w14:paraId="011429C9" w14:textId="77777777" w:rsidTr="00D87548">
        <w:trPr>
          <w:trHeight w:val="20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31A15F86" w14:textId="77777777" w:rsidR="004B5269" w:rsidRDefault="004B5269" w:rsidP="00D87548">
            <w:pPr>
              <w:rPr>
                <w:rFonts w:ascii="Calibri" w:eastAsia="Calibri" w:hAnsi="Calibri" w:cs="Calibri"/>
                <w:i/>
                <w:sz w:val="21"/>
                <w:szCs w:val="21"/>
              </w:rPr>
            </w:pPr>
            <w:r>
              <w:rPr>
                <w:rFonts w:ascii="Calibri" w:eastAsia="Calibri" w:hAnsi="Calibri" w:cs="Calibri"/>
                <w:i/>
                <w:sz w:val="21"/>
                <w:szCs w:val="21"/>
              </w:rPr>
              <w:t xml:space="preserve">  Missing (%)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16DA6E60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i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54C9126B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40D47FE4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bottom"/>
          </w:tcPr>
          <w:p w14:paraId="333B32AF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.9</w:t>
            </w:r>
          </w:p>
        </w:tc>
      </w:tr>
      <w:tr w:rsidR="004B5269" w14:paraId="0E384BB5" w14:textId="77777777" w:rsidTr="00D87548">
        <w:trPr>
          <w:trHeight w:val="20"/>
        </w:trPr>
        <w:tc>
          <w:tcPr>
            <w:tcW w:w="4265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7D93BF0F" w14:textId="77777777" w:rsidR="004B5269" w:rsidRDefault="004B5269" w:rsidP="00D87548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 xml:space="preserve">Access to maternal care </w:t>
            </w:r>
          </w:p>
        </w:tc>
        <w:tc>
          <w:tcPr>
            <w:tcW w:w="18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815A7C0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1D13528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31F13984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</w:tr>
      <w:tr w:rsidR="004B5269" w14:paraId="09505B37" w14:textId="77777777" w:rsidTr="00D87548">
        <w:trPr>
          <w:trHeight w:val="20"/>
        </w:trPr>
        <w:tc>
          <w:tcPr>
            <w:tcW w:w="2515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20BD0E8F" w14:textId="77777777" w:rsidR="004B5269" w:rsidRDefault="004B5269" w:rsidP="00D87548">
            <w:pPr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Maternal Tetanus Injection</w:t>
            </w:r>
          </w:p>
        </w:tc>
        <w:tc>
          <w:tcPr>
            <w:tcW w:w="17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FE45972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648278E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8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92254D1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151CB4CA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</w:tr>
      <w:tr w:rsidR="004B5269" w14:paraId="5DEEA688" w14:textId="77777777" w:rsidTr="00D87548">
        <w:trPr>
          <w:trHeight w:val="2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AC7F870" w14:textId="77777777" w:rsidR="004B5269" w:rsidRDefault="004B5269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</w:t>
            </w:r>
            <w:r>
              <w:rPr>
                <w:rFonts w:ascii="Calibri" w:eastAsia="Calibri" w:hAnsi="Calibri" w:cs="Calibri"/>
                <w:sz w:val="21"/>
                <w:szCs w:val="21"/>
                <w:u w:val="single"/>
              </w:rPr>
              <w:t>&gt;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2 times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2C804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2.4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00782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3.7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D0010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6.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2FF826A0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3.5</w:t>
            </w:r>
          </w:p>
        </w:tc>
      </w:tr>
      <w:tr w:rsidR="004B5269" w14:paraId="08FE52CB" w14:textId="77777777" w:rsidTr="00D87548">
        <w:trPr>
          <w:trHeight w:val="2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777AA84" w14:textId="77777777" w:rsidR="004B5269" w:rsidRDefault="004B5269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1 time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54E24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379CA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43BDC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1F793BF8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5.9</w:t>
            </w:r>
          </w:p>
        </w:tc>
      </w:tr>
      <w:tr w:rsidR="004B5269" w14:paraId="32736F66" w14:textId="77777777" w:rsidTr="00D87548">
        <w:trPr>
          <w:trHeight w:val="2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FBAE3FB" w14:textId="77777777" w:rsidR="004B5269" w:rsidRDefault="004B5269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0 times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8CA6E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ACB48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56384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767C168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0.6</w:t>
            </w:r>
          </w:p>
        </w:tc>
      </w:tr>
      <w:tr w:rsidR="004B5269" w14:paraId="3C5E1768" w14:textId="77777777" w:rsidTr="00D87548">
        <w:trPr>
          <w:trHeight w:val="2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118573E0" w14:textId="77777777" w:rsidR="004B5269" w:rsidRDefault="004B5269" w:rsidP="00D87548">
            <w:pPr>
              <w:rPr>
                <w:rFonts w:ascii="Calibri" w:eastAsia="Calibri" w:hAnsi="Calibri" w:cs="Calibri"/>
                <w:i/>
                <w:sz w:val="21"/>
                <w:szCs w:val="21"/>
              </w:rPr>
            </w:pPr>
            <w:r>
              <w:rPr>
                <w:rFonts w:ascii="Calibri" w:eastAsia="Calibri" w:hAnsi="Calibri" w:cs="Calibri"/>
                <w:i/>
                <w:sz w:val="21"/>
                <w:szCs w:val="21"/>
              </w:rPr>
              <w:t xml:space="preserve">  Missing (%) 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47BB075B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i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6D1603A0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0095FB9A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bottom"/>
          </w:tcPr>
          <w:p w14:paraId="14E1FAC5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6.5</w:t>
            </w:r>
          </w:p>
        </w:tc>
      </w:tr>
      <w:tr w:rsidR="004B5269" w14:paraId="5AEA7DE9" w14:textId="77777777" w:rsidTr="00D87548">
        <w:trPr>
          <w:trHeight w:val="20"/>
        </w:trPr>
        <w:tc>
          <w:tcPr>
            <w:tcW w:w="2515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00B4CCD6" w14:textId="77777777" w:rsidR="004B5269" w:rsidRDefault="004B5269" w:rsidP="00D87548">
            <w:pPr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Number of Antenatal Visit</w:t>
            </w:r>
          </w:p>
        </w:tc>
        <w:tc>
          <w:tcPr>
            <w:tcW w:w="17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322D3A8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A1EAA6C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8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57CE722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03BBE91C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</w:tr>
      <w:tr w:rsidR="004B5269" w14:paraId="35242867" w14:textId="77777777" w:rsidTr="00D87548">
        <w:trPr>
          <w:trHeight w:val="2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0ED29F6" w14:textId="77777777" w:rsidR="004B5269" w:rsidRDefault="004B5269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</w:t>
            </w:r>
            <w:r>
              <w:rPr>
                <w:rFonts w:ascii="Calibri" w:eastAsia="Calibri" w:hAnsi="Calibri" w:cs="Calibri"/>
                <w:sz w:val="21"/>
                <w:szCs w:val="21"/>
                <w:u w:val="single"/>
              </w:rPr>
              <w:t>&gt;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4 visits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FA5CC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59.8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85E73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47.4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C255E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60.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382347C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89.3</w:t>
            </w:r>
          </w:p>
        </w:tc>
      </w:tr>
      <w:tr w:rsidR="004B5269" w14:paraId="38B0F8D6" w14:textId="77777777" w:rsidTr="00D87548">
        <w:trPr>
          <w:trHeight w:val="234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72EC977" w14:textId="77777777" w:rsidR="004B5269" w:rsidRDefault="004B5269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1-3 visits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3B019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8.6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78F10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40.2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84CCE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6.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BA73534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9.1</w:t>
            </w:r>
          </w:p>
        </w:tc>
      </w:tr>
      <w:tr w:rsidR="004B5269" w14:paraId="6793CEE4" w14:textId="77777777" w:rsidTr="00D87548">
        <w:trPr>
          <w:trHeight w:val="2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84707A0" w14:textId="77777777" w:rsidR="004B5269" w:rsidRDefault="004B5269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0 visits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C75D1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1.6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0B3F6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2.3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4A076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2.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FCC9C44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.6</w:t>
            </w:r>
          </w:p>
        </w:tc>
      </w:tr>
      <w:tr w:rsidR="004B5269" w14:paraId="291FBE05" w14:textId="77777777" w:rsidTr="00D87548">
        <w:trPr>
          <w:trHeight w:val="2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2C74FA23" w14:textId="77777777" w:rsidR="004B5269" w:rsidRDefault="004B5269" w:rsidP="00D87548">
            <w:pPr>
              <w:rPr>
                <w:rFonts w:ascii="Calibri" w:eastAsia="Calibri" w:hAnsi="Calibri" w:cs="Calibri"/>
                <w:i/>
                <w:sz w:val="21"/>
                <w:szCs w:val="21"/>
              </w:rPr>
            </w:pPr>
            <w:r>
              <w:rPr>
                <w:rFonts w:ascii="Calibri" w:eastAsia="Calibri" w:hAnsi="Calibri" w:cs="Calibri"/>
                <w:i/>
                <w:sz w:val="21"/>
                <w:szCs w:val="21"/>
              </w:rPr>
              <w:t xml:space="preserve">  Missing (%) 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1EACED7A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i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7.2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6B1F3636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8.8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276FAE1B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6.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bottom"/>
          </w:tcPr>
          <w:p w14:paraId="0276F849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9.6</w:t>
            </w:r>
          </w:p>
        </w:tc>
      </w:tr>
      <w:tr w:rsidR="004B5269" w14:paraId="22C5F262" w14:textId="77777777" w:rsidTr="00D87548">
        <w:trPr>
          <w:trHeight w:val="20"/>
        </w:trPr>
        <w:tc>
          <w:tcPr>
            <w:tcW w:w="2515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1C993D2" w14:textId="77777777" w:rsidR="004B5269" w:rsidRDefault="004B5269" w:rsidP="00D87548">
            <w:pPr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Place of Delivery</w:t>
            </w:r>
          </w:p>
        </w:tc>
        <w:tc>
          <w:tcPr>
            <w:tcW w:w="17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D38AD23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2570D5A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8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0A8166D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5B71408B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</w:tr>
      <w:tr w:rsidR="004B5269" w14:paraId="33DBB6FC" w14:textId="77777777" w:rsidTr="00D87548">
        <w:trPr>
          <w:trHeight w:val="2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EF063EF" w14:textId="77777777" w:rsidR="004B5269" w:rsidRDefault="004B5269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Medical Facilities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6827F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2.0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8FE3A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3.0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DEAD6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2.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3A6DF93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4.1</w:t>
            </w:r>
          </w:p>
        </w:tc>
      </w:tr>
      <w:tr w:rsidR="004B5269" w14:paraId="7CFF5501" w14:textId="77777777" w:rsidTr="00D87548">
        <w:trPr>
          <w:trHeight w:val="2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F07BE50" w14:textId="77777777" w:rsidR="004B5269" w:rsidRDefault="004B5269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Home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CB198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5E657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6.0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27471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6A69EEE9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.7</w:t>
            </w:r>
          </w:p>
        </w:tc>
      </w:tr>
      <w:tr w:rsidR="004B5269" w14:paraId="01EF08D1" w14:textId="77777777" w:rsidTr="00D87548">
        <w:trPr>
          <w:trHeight w:val="2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A6D0AEF" w14:textId="77777777" w:rsidR="004B5269" w:rsidRDefault="004B5269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Other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97186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527CD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4C2B5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E4E6E6C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3</w:t>
            </w:r>
          </w:p>
        </w:tc>
      </w:tr>
      <w:tr w:rsidR="004B5269" w14:paraId="179C8D53" w14:textId="77777777" w:rsidTr="00D87548">
        <w:trPr>
          <w:trHeight w:val="2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4A31FCC3" w14:textId="77777777" w:rsidR="004B5269" w:rsidRDefault="004B5269" w:rsidP="00D87548">
            <w:pPr>
              <w:rPr>
                <w:rFonts w:ascii="Calibri" w:eastAsia="Calibri" w:hAnsi="Calibri" w:cs="Calibri"/>
                <w:i/>
                <w:sz w:val="21"/>
                <w:szCs w:val="21"/>
              </w:rPr>
            </w:pPr>
            <w:r>
              <w:rPr>
                <w:rFonts w:ascii="Calibri" w:eastAsia="Calibri" w:hAnsi="Calibri" w:cs="Calibri"/>
                <w:i/>
                <w:sz w:val="21"/>
                <w:szCs w:val="21"/>
              </w:rPr>
              <w:t xml:space="preserve">  Missing (%)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7ABA9F94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i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6488E055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7213088C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bottom"/>
          </w:tcPr>
          <w:p w14:paraId="5F3BE3BC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.5</w:t>
            </w:r>
          </w:p>
        </w:tc>
      </w:tr>
      <w:tr w:rsidR="004B5269" w14:paraId="520B8C1E" w14:textId="77777777" w:rsidTr="00D87548">
        <w:trPr>
          <w:trHeight w:val="20"/>
        </w:trPr>
        <w:tc>
          <w:tcPr>
            <w:tcW w:w="2515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6BE65D73" w14:textId="77777777" w:rsidR="004B5269" w:rsidRDefault="004B5269" w:rsidP="00D87548">
            <w:pPr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Access to media</w:t>
            </w:r>
          </w:p>
        </w:tc>
        <w:tc>
          <w:tcPr>
            <w:tcW w:w="17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F9BFCBC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E3BB129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8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30824EB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1A7D3FF6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</w:tr>
      <w:tr w:rsidR="004B5269" w14:paraId="714581A8" w14:textId="77777777" w:rsidTr="00D87548">
        <w:trPr>
          <w:trHeight w:val="20"/>
        </w:trPr>
        <w:tc>
          <w:tcPr>
            <w:tcW w:w="4295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200B4D3E" w14:textId="77777777" w:rsidR="004B5269" w:rsidRDefault="004B5269" w:rsidP="00D87548">
            <w:pPr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Frequency of Listening to Radio</w:t>
            </w:r>
          </w:p>
        </w:tc>
        <w:tc>
          <w:tcPr>
            <w:tcW w:w="18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C9EFE0A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8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A84C084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41DA5D99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</w:tr>
      <w:tr w:rsidR="004B5269" w14:paraId="28BDBB9B" w14:textId="77777777" w:rsidTr="00D87548">
        <w:trPr>
          <w:trHeight w:val="252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28C0A63" w14:textId="77777777" w:rsidR="004B5269" w:rsidRDefault="004B5269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Almost daily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7314A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A95A2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B5911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32D4CCB3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1.9</w:t>
            </w:r>
          </w:p>
        </w:tc>
      </w:tr>
      <w:tr w:rsidR="004B5269" w14:paraId="038D2A97" w14:textId="77777777" w:rsidTr="00D87548">
        <w:trPr>
          <w:trHeight w:val="2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1D2F537" w14:textId="77777777" w:rsidR="004B5269" w:rsidRDefault="004B5269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At least weekly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5F287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6240D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6.6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1B5A2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AC1B016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8.3</w:t>
            </w:r>
          </w:p>
        </w:tc>
      </w:tr>
      <w:tr w:rsidR="004B5269" w14:paraId="677424D4" w14:textId="77777777" w:rsidTr="00D87548">
        <w:trPr>
          <w:trHeight w:val="2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9A79A3A" w14:textId="77777777" w:rsidR="004B5269" w:rsidRDefault="004B5269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Less than weekly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485D4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8.0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ED8EE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0.1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4DDCF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2.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56DFC49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9.8</w:t>
            </w:r>
          </w:p>
        </w:tc>
      </w:tr>
      <w:tr w:rsidR="004B5269" w14:paraId="1BD87B07" w14:textId="77777777" w:rsidTr="00D87548">
        <w:trPr>
          <w:trHeight w:val="2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6DB5CE93" w14:textId="77777777" w:rsidR="004B5269" w:rsidRDefault="004B5269" w:rsidP="00D87548">
            <w:pPr>
              <w:rPr>
                <w:rFonts w:ascii="Calibri" w:eastAsia="Calibri" w:hAnsi="Calibri" w:cs="Calibri"/>
                <w:i/>
                <w:sz w:val="21"/>
                <w:szCs w:val="21"/>
              </w:rPr>
            </w:pPr>
            <w:r>
              <w:rPr>
                <w:rFonts w:ascii="Calibri" w:eastAsia="Calibri" w:hAnsi="Calibri" w:cs="Calibri"/>
                <w:i/>
                <w:sz w:val="21"/>
                <w:szCs w:val="21"/>
              </w:rPr>
              <w:t xml:space="preserve">  Missing (%)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72C2DD61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i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38B3B55F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6141BCF9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bottom"/>
          </w:tcPr>
          <w:p w14:paraId="31FB96E4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4.5</w:t>
            </w:r>
          </w:p>
        </w:tc>
      </w:tr>
      <w:tr w:rsidR="004B5269" w14:paraId="4744DED8" w14:textId="77777777" w:rsidTr="00D87548">
        <w:trPr>
          <w:trHeight w:val="20"/>
        </w:trPr>
        <w:tc>
          <w:tcPr>
            <w:tcW w:w="2515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5AF478FC" w14:textId="77777777" w:rsidR="004B5269" w:rsidRDefault="004B5269" w:rsidP="00D87548">
            <w:pPr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Frequency of Watching TV</w:t>
            </w:r>
          </w:p>
        </w:tc>
        <w:tc>
          <w:tcPr>
            <w:tcW w:w="17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FD23349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E066C41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8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773F9D2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074398AD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</w:tr>
      <w:tr w:rsidR="004B5269" w14:paraId="6C7BE5C9" w14:textId="77777777" w:rsidTr="00D87548">
        <w:trPr>
          <w:trHeight w:val="2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825CE93" w14:textId="77777777" w:rsidR="004B5269" w:rsidRDefault="004B5269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Almost daily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2A988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E8EDC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B8090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1D1FEAB5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7.8</w:t>
            </w:r>
          </w:p>
        </w:tc>
      </w:tr>
      <w:tr w:rsidR="004B5269" w14:paraId="745C8482" w14:textId="77777777" w:rsidTr="00D87548">
        <w:trPr>
          <w:trHeight w:val="2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82B4D86" w14:textId="77777777" w:rsidR="004B5269" w:rsidRDefault="004B5269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At least weekly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9F11C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9.0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39A70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8774D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3.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2945C327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1.4</w:t>
            </w:r>
          </w:p>
        </w:tc>
      </w:tr>
      <w:tr w:rsidR="004B5269" w14:paraId="0F2982D9" w14:textId="77777777" w:rsidTr="00D87548">
        <w:trPr>
          <w:trHeight w:val="78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C546B29" w14:textId="77777777" w:rsidR="004B5269" w:rsidRDefault="004B5269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Less than weekly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FC827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0.2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E6C37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0.4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A511E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1.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3BA6F59E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0.9</w:t>
            </w:r>
          </w:p>
        </w:tc>
      </w:tr>
      <w:tr w:rsidR="004B5269" w14:paraId="2B6DDB15" w14:textId="77777777" w:rsidTr="00D87548">
        <w:trPr>
          <w:trHeight w:val="2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468D6725" w14:textId="77777777" w:rsidR="004B5269" w:rsidRDefault="004B5269" w:rsidP="00D87548">
            <w:pPr>
              <w:rPr>
                <w:rFonts w:ascii="Calibri" w:eastAsia="Calibri" w:hAnsi="Calibri" w:cs="Calibri"/>
                <w:i/>
                <w:sz w:val="21"/>
                <w:szCs w:val="21"/>
              </w:rPr>
            </w:pPr>
            <w:r>
              <w:rPr>
                <w:rFonts w:ascii="Calibri" w:eastAsia="Calibri" w:hAnsi="Calibri" w:cs="Calibri"/>
                <w:i/>
                <w:sz w:val="21"/>
                <w:szCs w:val="21"/>
              </w:rPr>
              <w:t xml:space="preserve">  Missing (%)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39BAC5A4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i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4D3CFE31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37F080EF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bottom"/>
          </w:tcPr>
          <w:p w14:paraId="208F1037" w14:textId="77777777" w:rsidR="004B5269" w:rsidRDefault="004B5269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4.6</w:t>
            </w:r>
          </w:p>
        </w:tc>
      </w:tr>
    </w:tbl>
    <w:p w14:paraId="307A8AF3" w14:textId="77777777" w:rsidR="004B5269" w:rsidRDefault="004B5269" w:rsidP="004B5269">
      <w:pPr>
        <w:rPr>
          <w:rFonts w:ascii="Calibri" w:eastAsia="Calibri" w:hAnsi="Calibri" w:cs="Calibri"/>
          <w:b/>
          <w:sz w:val="22"/>
          <w:szCs w:val="22"/>
        </w:rPr>
      </w:pPr>
    </w:p>
    <w:p w14:paraId="432E0360" w14:textId="77777777" w:rsidR="004371FE" w:rsidRDefault="004371FE"/>
    <w:sectPr w:rsidR="004371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1FE"/>
    <w:rsid w:val="004371FE"/>
    <w:rsid w:val="004B5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4F7C7D-021D-4060-9EAC-03EB0E6FE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26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0</Words>
  <Characters>1713</Characters>
  <Application>Microsoft Office Word</Application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11-29T07:14:00Z</dcterms:created>
  <dcterms:modified xsi:type="dcterms:W3CDTF">2023-11-29T07:15:00Z</dcterms:modified>
</cp:coreProperties>
</file>